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 Subcellular metabolite distribution and assignment results for selected major compound classes of primary metabolic compounds.</w:t>
      </w:r>
    </w:p>
    <w:tbl>
      <w:tblPr>
        <w:tblW w:w="9837" w:type="dxa"/>
        <w:jc w:val="left"/>
        <w:tblInd w:w="34" w:type="dxa"/>
        <w:tblLayout w:type="fixed"/>
        <w:tblCellMar>
          <w:top w:w="28" w:type="dxa"/>
          <w:left w:w="57" w:type="dxa"/>
          <w:bottom w:w="28" w:type="dxa"/>
          <w:right w:w="57" w:type="dxa"/>
        </w:tblCellMar>
      </w:tblPr>
      <w:tblGrid>
        <w:gridCol w:w="272"/>
        <w:gridCol w:w="2580"/>
        <w:gridCol w:w="915"/>
        <w:gridCol w:w="914"/>
        <w:gridCol w:w="914"/>
        <w:gridCol w:w="458"/>
        <w:gridCol w:w="1085"/>
        <w:gridCol w:w="1021"/>
        <w:gridCol w:w="857"/>
        <w:gridCol w:w="821"/>
      </w:tblGrid>
      <w:tr>
        <w:trPr>
          <w:trHeight w:val="300" w:hRule="atLeast"/>
        </w:trPr>
        <w:tc>
          <w:tcPr>
            <w:tcW w:w="2852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nalyte Name</w:t>
            </w:r>
          </w:p>
        </w:tc>
        <w:tc>
          <w:tcPr>
            <w:tcW w:w="274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ubcellular distribu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[%]</w:t>
            </w:r>
          </w:p>
        </w:tc>
        <w:tc>
          <w:tcPr>
            <w:tcW w:w="256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 xml:space="preserve">Classification tree based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ssignment</w:t>
            </w:r>
          </w:p>
        </w:tc>
        <w:tc>
          <w:tcPr>
            <w:tcW w:w="1678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k-Medoid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</w:t>
            </w:r>
          </w:p>
        </w:tc>
      </w:tr>
      <w:tr>
        <w:trPr>
          <w:trHeight w:val="1701" w:hRule="atLeast"/>
        </w:trPr>
        <w:tc>
          <w:tcPr>
            <w:tcW w:w="2852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915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hloroplast</w:t>
            </w:r>
          </w:p>
        </w:tc>
        <w:tc>
          <w:tcPr>
            <w:tcW w:w="914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ytosol</w:t>
            </w:r>
          </w:p>
        </w:tc>
        <w:tc>
          <w:tcPr>
            <w:tcW w:w="914" w:type="dxa"/>
            <w:tcBorders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vacuole</w:t>
            </w:r>
          </w:p>
        </w:tc>
        <w:tc>
          <w:tcPr>
            <w:tcW w:w="458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xplained</w:t>
            </w:r>
          </w:p>
        </w:tc>
        <w:tc>
          <w:tcPr>
            <w:tcW w:w="1085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type</w:t>
            </w:r>
          </w:p>
        </w:tc>
        <w:tc>
          <w:tcPr>
            <w:tcW w:w="1021" w:type="dxa"/>
            <w:tcBorders>
              <w:bottom w:val="doub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mode</w:t>
            </w:r>
          </w:p>
        </w:tc>
        <w:tc>
          <w:tcPr>
            <w:tcW w:w="857" w:type="dxa"/>
            <w:tcBorders>
              <w:left w:val="single" w:sz="4" w:space="0" w:color="000000"/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unexplained analytes (k=7)</w:t>
            </w:r>
          </w:p>
        </w:tc>
        <w:tc>
          <w:tcPr>
            <w:tcW w:w="821" w:type="dxa"/>
            <w:tcBorders>
              <w:bottom w:val="doub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ll analytes (k=6)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mino acids and conjugates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mine (P1.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9±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±1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art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±2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±2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utam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8±2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2±2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sparag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0±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±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-cy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er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±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 (B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yrrole-2-carboxylate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±18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±18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c-cyt</w:t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ginine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±3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±3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ol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±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±1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yptophan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±1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±1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hreon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±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7±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lan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±1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5±2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Glycine (P1.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1±1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±1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b-Alan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1±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-Oxoproline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±7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4±7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icotinate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±1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±5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7±4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omoser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1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±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±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rans-4-Hydroxyprol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5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±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±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-Aminobutyr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7±1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0±8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*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Val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±1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±2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±1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*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uc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2±1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7±1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*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henylalanine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±10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±18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±9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*</w:t>
            </w:r>
          </w:p>
        </w:tc>
        <w:tc>
          <w:tcPr>
            <w:tcW w:w="102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-Aminobutanoate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±5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8±11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3±6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Isoleuc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8±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±1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&lt;&gt;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ys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±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5±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&lt;&gt;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yrosine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9±1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4±16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±6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&lt;&gt;cyt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arbohydrates and conjugates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bookmarkStart w:id="2" w:name="OLE_LINK2"/>
            <w:bookmarkStart w:id="3" w:name="OLE_LINK2"/>
            <w:bookmarkEnd w:id="3"/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hydroascorbate (P1.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±1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±1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±1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±2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 (B)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 (|Psicose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±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±5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|Sorb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±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9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P1.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±2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±1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tiobi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±1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inol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±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ffinose (|1-Kestose|Inulotriose)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±1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±1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±6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±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amn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±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±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ac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ibiose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±6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±10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±5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halose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±2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±10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±8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ythritol|Threitol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±3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±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±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no-1,4-lacto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±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±1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±1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*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nose|Lyxose|Xylose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5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±13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±12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*</w:t>
            </w:r>
          </w:p>
        </w:tc>
        <w:tc>
          <w:tcPr>
            <w:tcW w:w="102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e (|Ribulose)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±4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±7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±7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cose|Epifuc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5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±1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±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ic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±2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±3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galactosam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±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±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±8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mannosam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±7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±3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±29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se (|Lactulose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±25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±2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ellobios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±1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ltose (P1.2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±1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±17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-Deoxygalactose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±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±27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±26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ll three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Organic acids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  <w:bookmarkStart w:id="4" w:name="OLE_LINK3"/>
            <w:bookmarkStart w:id="5" w:name="OLE_LINK3"/>
            <w:bookmarkEnd w:id="5"/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Hydroxybenzo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±2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±26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-vac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marate (|Maleate)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8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±8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±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cosano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±14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5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tacosano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±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±7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±2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nzo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±4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±1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±1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apate (P1.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±13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±1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cosano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±1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±2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±4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cosanoate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7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±16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±9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C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Hydroxybutyrate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±11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±18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±9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±8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±10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±3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-cyt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orbate</w:t>
            </w:r>
          </w:p>
        </w:tc>
        <w:tc>
          <w:tcPr>
            <w:tcW w:w="915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±4</w:t>
            </w:r>
          </w:p>
        </w:tc>
        <w:tc>
          <w:tcPr>
            <w:tcW w:w="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±11</w:t>
            </w:r>
          </w:p>
        </w:tc>
        <w:tc>
          <w:tcPr>
            <w:tcW w:w="914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±7</w:t>
            </w:r>
          </w:p>
        </w:tc>
        <w:tc>
          <w:tcPr>
            <w:tcW w:w="458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riched</w:t>
            </w:r>
          </w:p>
        </w:tc>
        <w:tc>
          <w:tcPr>
            <w:tcW w:w="102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c</w:t>
            </w:r>
          </w:p>
        </w:tc>
        <w:tc>
          <w:tcPr>
            <w:tcW w:w="857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Oxobutanoate</w:t>
            </w:r>
          </w:p>
        </w:tc>
        <w:tc>
          <w:tcPr>
            <w:tcW w:w="915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±2</w:t>
            </w:r>
          </w:p>
        </w:tc>
        <w:tc>
          <w:tcPr>
            <w:tcW w:w="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±9</w:t>
            </w:r>
          </w:p>
        </w:tc>
        <w:tc>
          <w:tcPr>
            <w:tcW w:w="914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±8</w:t>
            </w:r>
          </w:p>
        </w:tc>
        <w:tc>
          <w:tcPr>
            <w:tcW w:w="458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&lt;&gt;cyt</w:t>
            </w:r>
          </w:p>
        </w:tc>
        <w:tc>
          <w:tcPr>
            <w:tcW w:w="857" w:type="dxa"/>
            <w:tcBorders>
              <w:top w:val="dashSmallGap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erat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±1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±19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±1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l&lt;&gt;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uvate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±7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±12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±5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red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&lt;&gt;vac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  <w:tr>
        <w:trPr>
          <w:trHeight w:val="300" w:hRule="atLeast"/>
        </w:trPr>
        <w:tc>
          <w:tcPr>
            <w:tcW w:w="9837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Alcohols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ytol (P1.1)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±6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±8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2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pl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pl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thanolamine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±1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±12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yo-Inositol</w:t>
            </w:r>
          </w:p>
        </w:tc>
        <w:tc>
          <w:tcPr>
            <w:tcW w:w="91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±1</w:t>
            </w:r>
          </w:p>
        </w:tc>
        <w:tc>
          <w:tcPr>
            <w:tcW w:w="9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±1</w:t>
            </w:r>
          </w:p>
        </w:tc>
        <w:tc>
          <w:tcPr>
            <w:tcW w:w="45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pecific</w:t>
            </w:r>
          </w:p>
        </w:tc>
        <w:tc>
          <w:tcPr>
            <w:tcW w:w="102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B)</w:t>
            </w:r>
          </w:p>
        </w:tc>
      </w:tr>
      <w:tr>
        <w:trPr>
          <w:trHeight w:val="300" w:hRule="atLeast"/>
        </w:trPr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9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±1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±11</w:t>
            </w:r>
          </w:p>
        </w:tc>
        <w:tc>
          <w:tcPr>
            <w:tcW w:w="9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±0</w:t>
            </w:r>
          </w:p>
        </w:tc>
        <w:tc>
          <w:tcPr>
            <w:tcW w:w="4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ominant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t (A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he subcellular distributions were calculated using BFA on data from the three independent gradients and are given as mean ± SD (see Data S4 for complete list). The results of classification tree based assignments (Figure 6) are provided as type and mode with cpl = plastid, cyt = cytosol, and vac = vacuole or its overlap designated by the characters ‘&lt;&gt;’. Analytes with insufficiently explained subcellular distributions were clustered using k-medoids clustering with k = 7 clusters labeled according the compartment or compartmental subcluster based on the marker assignment. Clusters without a marker are named according to their intermediate averaged fraction abundances between markers, e.g. cpl – cyt, a virtual subcellular unit with fraction abundance between the cytosol and the plastids. Also, the result of k-medoids clustering of all analytes (with k=6) is provided. The subcellular distributions of analytes assigned into the cluster cpl-cyt might be partially overestimated as this cluster also encompasses the mitochondrial marker, potentially indicating metabolites shared between the mitochondria and plastids / cytosol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alibri" w:hAnsi="Calibri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qFormat/>
    <w:rPr>
      <w:b/>
      <w:bCs/>
    </w:rPr>
  </w:style>
  <w:style w:type="character" w:styleId="Texhtml">
    <w:name w:val="texhtml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Src">
    <w:name w:val="src"/>
    <w:qFormat/>
    <w:rPr/>
  </w:style>
  <w:style w:type="character" w:styleId="Jrnl">
    <w:name w:val="jrnl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de-DE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2:56:00Z</dcterms:created>
  <dc:creator>steinhauser</dc:creator>
  <dc:description/>
  <cp:keywords/>
  <dc:language>en-US</dc:language>
  <cp:lastModifiedBy>Steinhauser</cp:lastModifiedBy>
  <dcterms:modified xsi:type="dcterms:W3CDTF">2011-02-23T07:23:00Z</dcterms:modified>
  <cp:revision>10</cp:revision>
  <dc:subject/>
  <dc:title/>
</cp:coreProperties>
</file>